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8240"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F0EEF60" w:rsidR="000035D5" w:rsidRDefault="000035D5">
                            <w:r>
                              <w:t xml:space="preserve">Reported on page number: </w:t>
                            </w:r>
                            <w:r w:rsidR="003B1DDD">
                              <w:t>1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8240;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F0EEF60" w:rsidR="000035D5" w:rsidRDefault="000035D5">
                      <w:r>
                        <w:t xml:space="preserve">Reported on page number: </w:t>
                      </w:r>
                      <w:r w:rsidR="003B1DDD">
                        <w:t>1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58241"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340D845" w:rsidR="000035D5" w:rsidRDefault="000035D5" w:rsidP="000035D5">
                            <w:r>
                              <w:t xml:space="preserve">Reported on page number: </w:t>
                            </w:r>
                            <w:r w:rsidR="003B1DD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58241;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340D845" w:rsidR="000035D5" w:rsidRDefault="000035D5" w:rsidP="000035D5">
                      <w:r>
                        <w:t xml:space="preserve">Reported on page number: </w:t>
                      </w:r>
                      <w:r w:rsidR="003B1DDD">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58242"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BA4A834" w:rsidR="000035D5" w:rsidRDefault="003B1DDD" w:rsidP="000035D5">
                            <w:r>
                              <w:t xml:space="preserve">Yes. These collaborators are co-authors on the paper and fulfill PLOS’ criteria for authorship.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5824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5BA4A834" w:rsidR="000035D5" w:rsidRDefault="003B1DDD" w:rsidP="000035D5">
                      <w:r>
                        <w:t xml:space="preserve">Yes. These collaborators are co-authors on the paper and fulfill PLOS’ criteria for authorship.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10"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58243"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EA27AD7" w:rsidR="000035D5" w:rsidRDefault="00807D76" w:rsidP="000035D5">
                            <w:r>
                              <w:t xml:space="preserve">We obtained approval from the Mozambique National Bio-Ethics Committee for Health as well as </w:t>
                            </w:r>
                            <w:proofErr w:type="spellStart"/>
                            <w:r>
                              <w:t>permisions</w:t>
                            </w:r>
                            <w:proofErr w:type="spellEnd"/>
                            <w:r>
                              <w:t xml:space="preserve"> from local municipality and municipal district </w:t>
                            </w:r>
                            <w:proofErr w:type="spellStart"/>
                            <w:r>
                              <w:t>adminstrations</w:t>
                            </w:r>
                            <w:proofErr w:type="spellEnd"/>
                            <w:r>
                              <w:t xml:space="preserve"> from study neighborhoods prior to beginning research. This information is included in the Ethics Statement (p. 13).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58243;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2EA27AD7" w:rsidR="000035D5" w:rsidRDefault="00807D76" w:rsidP="000035D5">
                      <w:r>
                        <w:t xml:space="preserve">We obtained approval from the Mozambique National Bio-Ethics Committee for Health as well as </w:t>
                      </w:r>
                      <w:proofErr w:type="spellStart"/>
                      <w:r>
                        <w:t>permisions</w:t>
                      </w:r>
                      <w:proofErr w:type="spellEnd"/>
                      <w:r>
                        <w:t xml:space="preserve"> from local municipality and municipal district </w:t>
                      </w:r>
                      <w:proofErr w:type="spellStart"/>
                      <w:r>
                        <w:t>adminstrations</w:t>
                      </w:r>
                      <w:proofErr w:type="spellEnd"/>
                      <w:r>
                        <w:t xml:space="preserve"> from study neighborhoods prior to beginning research. This information is included in the Ethics Statement (p. 13).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58244"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AB48866" w:rsidR="000035D5" w:rsidRDefault="00CB652A" w:rsidP="000035D5">
                            <w:r>
                              <w:t xml:space="preserve">The local water utility helped us to identify neighborhoods to include in the study. </w:t>
                            </w:r>
                            <w:r w:rsidR="001072FB">
                              <w:t xml:space="preserve">We collaborated with a local research agency to conduct the data collection. The Mozambican National </w:t>
                            </w:r>
                            <w:proofErr w:type="spellStart"/>
                            <w:r w:rsidR="001072FB">
                              <w:t>Insititute</w:t>
                            </w:r>
                            <w:proofErr w:type="spellEnd"/>
                            <w:r w:rsidR="001072FB">
                              <w:t xml:space="preserve"> of Health is a collaborator o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582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7AB48866" w:rsidR="000035D5" w:rsidRDefault="00CB652A" w:rsidP="000035D5">
                      <w:r>
                        <w:t xml:space="preserve">The local water utility helped us to identify neighborhoods to include in the study. </w:t>
                      </w:r>
                      <w:r w:rsidR="001072FB">
                        <w:t xml:space="preserve">We collaborated with a local research agency to conduct the data collection. The Mozambican National </w:t>
                      </w:r>
                      <w:proofErr w:type="spellStart"/>
                      <w:r w:rsidR="001072FB">
                        <w:t>Insititute</w:t>
                      </w:r>
                      <w:proofErr w:type="spellEnd"/>
                      <w:r w:rsidR="001072FB">
                        <w:t xml:space="preserve"> of Health is a collaborator on the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58245"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C41FF5B" w:rsidR="000035D5" w:rsidRDefault="00CB652A" w:rsidP="000035D5">
                            <w:r>
                              <w:t>Local study staff fully explained and carried out the consent process in Portuguese.</w:t>
                            </w:r>
                            <w:r w:rsidR="001072FB">
                              <w:t xml:space="preserve"> All tools were piloted and revised with content clarity in mind.</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58245;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C41FF5B" w:rsidR="000035D5" w:rsidRDefault="00CB652A" w:rsidP="000035D5">
                      <w:r>
                        <w:t>Local study staff fully explained and carried out the consent process in Portuguese.</w:t>
                      </w:r>
                      <w:r w:rsidR="001072FB">
                        <w:t xml:space="preserve"> All tools were piloted and revised with content clarity in mind.</w:t>
                      </w:r>
                      <w:r>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p w14:paraId="393A0AEC" w14:textId="5DD818BC" w:rsidR="000035D5" w:rsidRDefault="000035D5" w:rsidP="000035D5">
      <w:pPr>
        <w:spacing w:before="240" w:after="240"/>
      </w:pPr>
      <w:bookmarkStart w:id="7" w:name="_GoBack"/>
      <w:bookmarkEnd w:id="5"/>
      <w:r>
        <w:rPr>
          <w:noProof/>
        </w:rPr>
        <w:lastRenderedPageBreak/>
        <mc:AlternateContent>
          <mc:Choice Requires="wps">
            <w:drawing>
              <wp:anchor distT="45720" distB="45720" distL="114300" distR="114300" simplePos="0" relativeHeight="251658246"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73599AC" w:rsidR="000035D5" w:rsidRDefault="00DA4FB5" w:rsidP="000035D5">
                            <w:r>
                              <w:t xml:space="preserve">We will develop a 2-page study summary in Portuguese to be disseminated to the study collaborators and stakeholders. </w:t>
                            </w:r>
                            <w:r w:rsidR="00ED7C76">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5824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573599AC" w:rsidR="000035D5" w:rsidRDefault="00DA4FB5" w:rsidP="000035D5">
                      <w:r>
                        <w:t xml:space="preserve">We will develop a 2-page study summary in Portuguese to be disseminated to the study collaborators and stakeholders. </w:t>
                      </w:r>
                      <w:r w:rsidR="00ED7C76">
                        <w:t xml:space="preserve"> </w:t>
                      </w:r>
                    </w:p>
                  </w:txbxContent>
                </v:textbox>
                <w10:wrap type="topAndBottom" anchorx="margin"/>
              </v:shape>
            </w:pict>
          </mc:Fallback>
        </mc:AlternateContent>
      </w:r>
      <w:r>
        <w:t xml:space="preserve">Will the findings </w:t>
      </w:r>
      <w:bookmarkEnd w:id="7"/>
      <w:r>
        <w:t xml:space="preserve">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58247"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FB95587" w:rsidR="000035D5" w:rsidRDefault="00ED7C7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58247;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FB95587" w:rsidR="000035D5" w:rsidRDefault="00ED7C7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5824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93FD9BD" w:rsidR="000035D5" w:rsidRDefault="00ED7C7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582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593FD9BD" w:rsidR="000035D5" w:rsidRDefault="00ED7C7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58249"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515D3FF" w:rsidR="000035D5" w:rsidRDefault="00ED7C7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58249;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515D3FF" w:rsidR="000035D5" w:rsidRDefault="00ED7C7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58250"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EC46706" w:rsidR="000035D5" w:rsidRDefault="00ED7C7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5825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0EC46706" w:rsidR="000035D5" w:rsidRDefault="00ED7C7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58251"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F126A2B" w:rsidR="000035D5" w:rsidRDefault="00ED7C7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58251;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F126A2B" w:rsidR="000035D5" w:rsidRDefault="00ED7C76"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DA4FB5">
      <w:pPr>
        <w:rPr>
          <w:rFonts w:ascii="Arial" w:hAnsi="Arial" w:cs="Arial"/>
        </w:rPr>
      </w:pPr>
    </w:p>
    <w:sectPr w:rsidR="00D61832" w:rsidRPr="00F57A3B" w:rsidSect="00F57A3B">
      <w:headerReference w:type="default" r:id="rId11"/>
      <w:pgSz w:w="12240" w:h="15840"/>
      <w:pgMar w:top="1109" w:right="720" w:bottom="720" w:left="720" w:header="36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D0519A" w16cex:dateUtc="2022-03-07T14:4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EA044B" w14:textId="77777777" w:rsidR="00B66E54" w:rsidRDefault="00B66E54" w:rsidP="00F57A3B">
      <w:r>
        <w:separator/>
      </w:r>
    </w:p>
  </w:endnote>
  <w:endnote w:type="continuationSeparator" w:id="0">
    <w:p w14:paraId="18357FE7" w14:textId="77777777" w:rsidR="00B66E54" w:rsidRDefault="00B66E54" w:rsidP="00F57A3B">
      <w:r>
        <w:continuationSeparator/>
      </w:r>
    </w:p>
  </w:endnote>
  <w:endnote w:type="continuationNotice" w:id="1">
    <w:p w14:paraId="4BBF15EC" w14:textId="77777777" w:rsidR="00224E12" w:rsidRDefault="00224E1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311A1E" w14:textId="77777777" w:rsidR="00B66E54" w:rsidRDefault="00B66E54" w:rsidP="00F57A3B">
      <w:r>
        <w:separator/>
      </w:r>
    </w:p>
  </w:footnote>
  <w:footnote w:type="continuationSeparator" w:id="0">
    <w:p w14:paraId="6C8A00B2" w14:textId="77777777" w:rsidR="00B66E54" w:rsidRDefault="00B66E54" w:rsidP="00F57A3B">
      <w:r>
        <w:continuationSeparator/>
      </w:r>
    </w:p>
  </w:footnote>
  <w:footnote w:type="continuationNotice" w:id="1">
    <w:p w14:paraId="71782693" w14:textId="77777777" w:rsidR="00224E12" w:rsidRDefault="00224E1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line w14:anchorId="18216D6D"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819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2E73"/>
    <w:rsid w:val="000F365D"/>
    <w:rsid w:val="001072FB"/>
    <w:rsid w:val="00116E71"/>
    <w:rsid w:val="00224E12"/>
    <w:rsid w:val="00335779"/>
    <w:rsid w:val="003B1DDD"/>
    <w:rsid w:val="004A7A57"/>
    <w:rsid w:val="00541C18"/>
    <w:rsid w:val="005738C9"/>
    <w:rsid w:val="00580384"/>
    <w:rsid w:val="00602760"/>
    <w:rsid w:val="0069423E"/>
    <w:rsid w:val="006C7728"/>
    <w:rsid w:val="00807D76"/>
    <w:rsid w:val="00831ADE"/>
    <w:rsid w:val="00841F25"/>
    <w:rsid w:val="009364D9"/>
    <w:rsid w:val="00A43F5B"/>
    <w:rsid w:val="00B0111E"/>
    <w:rsid w:val="00B66E54"/>
    <w:rsid w:val="00BD0EE4"/>
    <w:rsid w:val="00CB652A"/>
    <w:rsid w:val="00DA4FB5"/>
    <w:rsid w:val="00E004E6"/>
    <w:rsid w:val="00ED7C76"/>
    <w:rsid w:val="00F57A3B"/>
    <w:rsid w:val="00FF1951"/>
    <w:rsid w:val="671DAD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B66E5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6E54"/>
    <w:rPr>
      <w:rFonts w:ascii="Segoe UI" w:hAnsi="Segoe UI" w:cs="Segoe UI"/>
      <w:sz w:val="18"/>
      <w:szCs w:val="18"/>
    </w:rPr>
  </w:style>
  <w:style w:type="character" w:styleId="CommentReference">
    <w:name w:val="annotation reference"/>
    <w:basedOn w:val="DefaultParagraphFont"/>
    <w:uiPriority w:val="99"/>
    <w:semiHidden/>
    <w:unhideWhenUsed/>
    <w:rsid w:val="005738C9"/>
    <w:rPr>
      <w:sz w:val="16"/>
      <w:szCs w:val="16"/>
    </w:rPr>
  </w:style>
  <w:style w:type="paragraph" w:styleId="CommentText">
    <w:name w:val="annotation text"/>
    <w:basedOn w:val="Normal"/>
    <w:link w:val="CommentTextChar"/>
    <w:uiPriority w:val="99"/>
    <w:semiHidden/>
    <w:unhideWhenUsed/>
    <w:rsid w:val="005738C9"/>
    <w:rPr>
      <w:sz w:val="20"/>
      <w:szCs w:val="20"/>
    </w:rPr>
  </w:style>
  <w:style w:type="character" w:customStyle="1" w:styleId="CommentTextChar">
    <w:name w:val="Comment Text Char"/>
    <w:basedOn w:val="DefaultParagraphFont"/>
    <w:link w:val="CommentText"/>
    <w:uiPriority w:val="99"/>
    <w:semiHidden/>
    <w:rsid w:val="005738C9"/>
    <w:rPr>
      <w:sz w:val="20"/>
      <w:szCs w:val="20"/>
    </w:rPr>
  </w:style>
  <w:style w:type="paragraph" w:styleId="CommentSubject">
    <w:name w:val="annotation subject"/>
    <w:basedOn w:val="CommentText"/>
    <w:next w:val="CommentText"/>
    <w:link w:val="CommentSubjectChar"/>
    <w:uiPriority w:val="99"/>
    <w:semiHidden/>
    <w:unhideWhenUsed/>
    <w:rsid w:val="005738C9"/>
    <w:rPr>
      <w:b/>
      <w:bCs/>
    </w:rPr>
  </w:style>
  <w:style w:type="character" w:customStyle="1" w:styleId="CommentSubjectChar">
    <w:name w:val="Comment Subject Char"/>
    <w:basedOn w:val="CommentTextChar"/>
    <w:link w:val="CommentSubject"/>
    <w:uiPriority w:val="99"/>
    <w:semiHidden/>
    <w:rsid w:val="005738C9"/>
    <w:rPr>
      <w:b/>
      <w:bCs/>
      <w:sz w:val="20"/>
      <w:szCs w:val="20"/>
    </w:rPr>
  </w:style>
  <w:style w:type="paragraph" w:styleId="Revision">
    <w:name w:val="Revision"/>
    <w:hidden/>
    <w:uiPriority w:val="99"/>
    <w:semiHidden/>
    <w:rsid w:val="001072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microsoft.com/office/2018/08/relationships/commentsExtensible" Target="commentsExtensible.xml"/><Relationship Id="rId10" Type="http://schemas.openxmlformats.org/officeDocument/2006/relationships/hyperlink" Target="https://journals.plos.org/plosone/s/authorship" TargetMode="Externa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5FB7E39C704394896696094EB87BF73" ma:contentTypeVersion="13" ma:contentTypeDescription="Create a new document." ma:contentTypeScope="" ma:versionID="cddf866ade144554550d3fa3674e6681">
  <xsd:schema xmlns:xsd="http://www.w3.org/2001/XMLSchema" xmlns:xs="http://www.w3.org/2001/XMLSchema" xmlns:p="http://schemas.microsoft.com/office/2006/metadata/properties" xmlns:ns3="a1e4b0e6-8b96-4bd3-a61f-b4b312a9e1be" xmlns:ns4="661fd4d8-747d-4ba7-96cb-be87b3b6c47e" targetNamespace="http://schemas.microsoft.com/office/2006/metadata/properties" ma:root="true" ma:fieldsID="2b95b7d30231d8063cfe7f4750585236" ns3:_="" ns4:_="">
    <xsd:import namespace="a1e4b0e6-8b96-4bd3-a61f-b4b312a9e1be"/>
    <xsd:import namespace="661fd4d8-747d-4ba7-96cb-be87b3b6c47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e4b0e6-8b96-4bd3-a61f-b4b312a9e1be"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61fd4d8-747d-4ba7-96cb-be87b3b6c47e"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0C640B-6D56-4E77-9C5B-6BAB711DFB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e4b0e6-8b96-4bd3-a61f-b4b312a9e1be"/>
    <ds:schemaRef ds:uri="661fd4d8-747d-4ba7-96cb-be87b3b6c4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571F741-097A-4F69-A182-751A9415BF27}">
  <ds:schemaRefs>
    <ds:schemaRef ds:uri="http://schemas.microsoft.com/sharepoint/v3/contenttype/forms"/>
  </ds:schemaRefs>
</ds:datastoreItem>
</file>

<file path=customXml/itemProps3.xml><?xml version="1.0" encoding="utf-8"?>
<ds:datastoreItem xmlns:ds="http://schemas.openxmlformats.org/officeDocument/2006/customXml" ds:itemID="{E6786CC6-87D6-4C01-AB47-EF0F88EF18C7}">
  <ds:schemaRefs>
    <ds:schemaRef ds:uri="http://purl.org/dc/dcmitype/"/>
    <ds:schemaRef ds:uri="http://schemas.microsoft.com/office/infopath/2007/PartnerControls"/>
    <ds:schemaRef ds:uri="http://purl.org/dc/terms/"/>
    <ds:schemaRef ds:uri="http://schemas.microsoft.com/office/2006/documentManagement/types"/>
    <ds:schemaRef ds:uri="http://purl.org/dc/elements/1.1/"/>
    <ds:schemaRef ds:uri="a1e4b0e6-8b96-4bd3-a61f-b4b312a9e1be"/>
    <ds:schemaRef ds:uri="http://schemas.openxmlformats.org/package/2006/metadata/core-properties"/>
    <ds:schemaRef ds:uri="661fd4d8-747d-4ba7-96cb-be87b3b6c47e"/>
    <ds:schemaRef ds:uri="http://schemas.microsoft.com/office/2006/metadata/properties"/>
    <ds:schemaRef ds:uri="http://www.w3.org/XML/1998/namespace"/>
  </ds:schemaRefs>
</ds:datastoreItem>
</file>

<file path=customXml/itemProps4.xml><?xml version="1.0" encoding="utf-8"?>
<ds:datastoreItem xmlns:ds="http://schemas.openxmlformats.org/officeDocument/2006/customXml" ds:itemID="{3CD3A711-DDAB-4407-9C28-AC64D6E1D1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ictor, Courtney</cp:lastModifiedBy>
  <cp:revision>6</cp:revision>
  <dcterms:created xsi:type="dcterms:W3CDTF">2022-03-07T14:34:00Z</dcterms:created>
  <dcterms:modified xsi:type="dcterms:W3CDTF">2022-03-07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FB7E39C704394896696094EB87BF73</vt:lpwstr>
  </property>
</Properties>
</file>